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16E1AD" w14:textId="77777777" w:rsidR="008F1CAF" w:rsidRPr="003152E2" w:rsidRDefault="008F1CAF" w:rsidP="008F1CAF">
      <w:pPr>
        <w:pStyle w:val="Beschriftung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</w:pPr>
      <w:bookmarkStart w:id="0" w:name="_Ref148454251"/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S3 </w:t>
      </w:r>
      <w:r w:rsidRPr="003152E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Table</w:t>
      </w:r>
      <w:bookmarkEnd w:id="0"/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Pr="003152E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 Summary statistics and correlations of key variables: males</w:t>
      </w:r>
    </w:p>
    <w:tbl>
      <w:tblPr>
        <w:tblW w:w="1430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692"/>
        <w:gridCol w:w="692"/>
        <w:gridCol w:w="693"/>
        <w:gridCol w:w="692"/>
        <w:gridCol w:w="693"/>
        <w:gridCol w:w="692"/>
        <w:gridCol w:w="693"/>
        <w:gridCol w:w="692"/>
        <w:gridCol w:w="693"/>
        <w:gridCol w:w="692"/>
        <w:gridCol w:w="692"/>
        <w:gridCol w:w="693"/>
        <w:gridCol w:w="692"/>
        <w:gridCol w:w="693"/>
        <w:gridCol w:w="692"/>
        <w:gridCol w:w="693"/>
        <w:gridCol w:w="692"/>
        <w:gridCol w:w="693"/>
      </w:tblGrid>
      <w:tr w:rsidR="008F1CAF" w:rsidRPr="00F01036" w14:paraId="0D479572" w14:textId="77777777" w:rsidTr="004D6B6A">
        <w:trPr>
          <w:cantSplit/>
          <w:trHeight w:val="748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DC9C30" w14:textId="77777777" w:rsidR="008F1CAF" w:rsidRPr="00F01036" w:rsidRDefault="008F1CAF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60BE53" w14:textId="77777777" w:rsidR="008F1CAF" w:rsidRPr="00F01036" w:rsidRDefault="008F1CAF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ound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572244E" w14:textId="77777777" w:rsidR="008F1CAF" w:rsidRPr="00F01036" w:rsidRDefault="008F1CAF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Mean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6E7C058" w14:textId="77777777" w:rsidR="008F1CAF" w:rsidRPr="00F01036" w:rsidRDefault="008F1CAF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Std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3CABB1E" w14:textId="77777777" w:rsidR="008F1CAF" w:rsidRPr="00F01036" w:rsidRDefault="008F1CAF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.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3797538" w14:textId="77777777" w:rsidR="008F1CAF" w:rsidRPr="00F01036" w:rsidRDefault="008F1CAF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2.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92C0FC" w14:textId="77777777" w:rsidR="008F1CAF" w:rsidRPr="00F01036" w:rsidRDefault="008F1CAF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3.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A023CA5" w14:textId="77777777" w:rsidR="008F1CAF" w:rsidRPr="00F01036" w:rsidRDefault="008F1CAF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4.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2DD4928" w14:textId="77777777" w:rsidR="008F1CAF" w:rsidRPr="00F01036" w:rsidRDefault="008F1CAF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5.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4C3462" w14:textId="77777777" w:rsidR="008F1CAF" w:rsidRPr="00F01036" w:rsidRDefault="008F1CAF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6.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827DEC" w14:textId="77777777" w:rsidR="008F1CAF" w:rsidRPr="00F01036" w:rsidRDefault="008F1CAF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7.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25BD46" w14:textId="77777777" w:rsidR="008F1CAF" w:rsidRPr="00F01036" w:rsidRDefault="008F1CAF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8.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3DAE78A" w14:textId="77777777" w:rsidR="008F1CAF" w:rsidRPr="00F01036" w:rsidRDefault="008F1CAF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9.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F1936A" w14:textId="77777777" w:rsidR="008F1CAF" w:rsidRPr="00F01036" w:rsidRDefault="008F1CAF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0.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B13421" w14:textId="77777777" w:rsidR="008F1CAF" w:rsidRPr="00F01036" w:rsidRDefault="008F1CAF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1.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629C20A" w14:textId="77777777" w:rsidR="008F1CAF" w:rsidRPr="00F01036" w:rsidRDefault="008F1CAF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2.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B05AA43" w14:textId="77777777" w:rsidR="008F1CAF" w:rsidRPr="00F01036" w:rsidRDefault="008F1CAF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3.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361A1C3" w14:textId="77777777" w:rsidR="008F1CAF" w:rsidRPr="00F01036" w:rsidRDefault="008F1CAF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4.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876C03" w14:textId="77777777" w:rsidR="008F1CAF" w:rsidRPr="00F01036" w:rsidRDefault="008F1CAF" w:rsidP="004D6B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5.</w:t>
            </w:r>
          </w:p>
        </w:tc>
      </w:tr>
      <w:tr w:rsidR="008F1CAF" w:rsidRPr="00F01036" w14:paraId="0060BB2A" w14:textId="77777777" w:rsidTr="004D6B6A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EE8A" w14:textId="77777777" w:rsidR="008F1CAF" w:rsidRPr="00F01036" w:rsidRDefault="008F1CAF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. WFH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D97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2A1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66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599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7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26B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215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890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E41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9E6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960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4E0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820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6EE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99D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B11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2BE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279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A50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B69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5EE4237C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FAD9" w14:textId="77777777" w:rsidR="008F1CAF" w:rsidRPr="00F01036" w:rsidRDefault="008F1CAF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205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72B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C30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AB3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CFC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79C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E21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96E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C9C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911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EE6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B15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2A7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92F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D9B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FBB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072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60C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4CA5FE76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40C8" w14:textId="77777777" w:rsidR="008F1CAF" w:rsidRPr="00F01036" w:rsidRDefault="008F1CAF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38B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61E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A9B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016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DFC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7A3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185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21C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082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E4D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F56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25B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FCD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1E7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E0C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9C5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AD1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6D2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2135782A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C7D1" w14:textId="77777777" w:rsidR="008F1CAF" w:rsidRPr="00F01036" w:rsidRDefault="008F1CAF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535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6C0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DA7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7D8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332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39B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D85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E6D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3F6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C56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033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1AD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827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E8F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8F8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669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BD6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D18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63821DB9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BA7A" w14:textId="77777777" w:rsidR="008F1CAF" w:rsidRPr="00F01036" w:rsidRDefault="008F1CAF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2. WFH: novic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9E4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005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7DF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4D3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3B6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8A4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C32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5E4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6D3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B3A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4EF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BF4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026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DE3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12C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7A3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4C6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C1C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2639B7A8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3D05" w14:textId="77777777" w:rsidR="008F1CAF" w:rsidRPr="00F01036" w:rsidRDefault="008F1CAF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3. WFH: establishe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912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6E3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010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32D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7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BAF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C98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244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52C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382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E4A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1AB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8BF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400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EFF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6D2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BD3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184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4CD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5EAF6F1A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77AF" w14:textId="77777777" w:rsidR="008F1CAF" w:rsidRPr="00F01036" w:rsidRDefault="008F1CAF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4. WFH intensit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2B4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E6D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616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A49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8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692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D22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87F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38D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905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B23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134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FA6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63E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A11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835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939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E78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714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3FEED0FE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23E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CDC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017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3EA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4F0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8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E99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85A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F15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CED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4E0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CA3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B87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52D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098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55F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656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12A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9D7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9D0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60491E33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6EE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4F9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CB0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47C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7A0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7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19E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EDE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D25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62F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5D8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C0C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AAF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1FB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926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D6F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395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B16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7A1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8A5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53529264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7380" w14:textId="77777777" w:rsidR="008F1CAF" w:rsidRPr="00F01036" w:rsidRDefault="008F1CAF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5. Mental WB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E1B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4E9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EA7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E1D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1D0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24D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B4F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C99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3EC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978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FED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AF2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7F7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947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F88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C4E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DF4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843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57B02B91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E0B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C26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32D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65D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826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E52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1D8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906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highlight w:val="yellow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500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E90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7C8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B3C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0C1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F78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48D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0BD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405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4DA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F56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0C6150BC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32C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61E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509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3B2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0FC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F92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CE9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620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907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DF7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1DC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8E2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117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A48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703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DFD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255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DD4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3EE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0E8DC6EB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042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2D6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7F9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D19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8DB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6DD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7C9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C4B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414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361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550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596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303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9FB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4BB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2DE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E36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0DE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297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7CB1F365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EA4D" w14:textId="77777777" w:rsidR="008F1CAF" w:rsidRPr="00F01036" w:rsidRDefault="008F1CAF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6. WF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905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64D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DF0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9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F59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B13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910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6B9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66D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967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CBF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AAE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8C1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AB2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75C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0F0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B71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AE6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25A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5DE1272D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5C5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FF6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A43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542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404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8AA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198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A54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DFE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4AF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6EC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A76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B4B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ED6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AFE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49A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F36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48F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A6D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7BBC3DD3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E0B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672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367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FB6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704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E19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D4C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240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B1F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D67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C5D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AA3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9CF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E1E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592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A33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D5A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911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A08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3CCBCB2E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CA7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89D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60D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E5A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11B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F36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1F3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8EE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C21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5FC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CE9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A39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E58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F1D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B81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503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DE1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F43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D65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402AC61F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7C0C" w14:textId="77777777" w:rsidR="008F1CAF" w:rsidRPr="00F01036" w:rsidRDefault="008F1CAF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7. FW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DE7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F3E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530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9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8A3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22D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86A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005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3E7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BAF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580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483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AA7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94E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4D2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5B3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18B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F69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28B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617E4630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797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A63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747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A7D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95D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E51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A5F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727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C7A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2BE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4B4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C16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362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56A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02E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A8B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3DB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4E2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C18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7D71F9D7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79B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A9B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ABF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F34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.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CEB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5B1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614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EE2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97C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3F5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30E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7D5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4D0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5BF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A71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C69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A4E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5E5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BAE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1793943A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9E7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5B0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EC6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B7E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.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525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830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C94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C74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5C1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9BE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528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C0F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434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F7B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600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AEE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91A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CDA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174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4F191133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26C0" w14:textId="77777777" w:rsidR="008F1CAF" w:rsidRPr="00F01036" w:rsidRDefault="008F1CAF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8. Workloa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57A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D16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E17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97A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450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A88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8A8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F85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3FD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800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C98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3DF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8CA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131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836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B28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A48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096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7FF000B9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C37F" w14:textId="77777777" w:rsidR="008F1CAF" w:rsidRPr="00F01036" w:rsidRDefault="008F1CAF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9. Phys. risk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9D2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B07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E5B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ED4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CAE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D62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BF5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E57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02A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C26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7A1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E4C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8A6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384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EC9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380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DA0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5AA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4EB61A01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B8A9" w14:textId="77777777" w:rsidR="008F1CAF" w:rsidRPr="00F01036" w:rsidRDefault="008F1CAF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0. Stabilit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043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624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2A8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.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D2E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F18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34D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C8F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AA7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FDD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BE3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D69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397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DEE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6E0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BC6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2A9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B4E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D7C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13B2573A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65F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7BA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2F8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05B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.0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15B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192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B6A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0BD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15C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972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E35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C26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3F7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763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646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0C1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1F6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927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00D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47043CFA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04D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865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EC0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D7B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.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FF3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E7F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07F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2D4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C10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41F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861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F71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210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8E3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D16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858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8AD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810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516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4A4F98C0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2B2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181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A77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4A0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.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11E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0A6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02A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EC4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0B9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232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68B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C3E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D1E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97D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79D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983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E8D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B4E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E77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0B503FB4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DEA1" w14:textId="77777777" w:rsidR="008F1CAF" w:rsidRPr="00F01036" w:rsidRDefault="008F1CAF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1. Resilienc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C15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2F2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DC9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9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26A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010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548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F49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236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561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BB5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1CF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508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436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D53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1A5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4B2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400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1CD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76753DAE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81C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A1A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A4B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94E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CB7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750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A82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364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79D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4B2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0DE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136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86D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EA0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EFE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627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1D4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2EA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417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0EA4104F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390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262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60C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F45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0C0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A71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CD7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F2D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281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7E8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0DE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439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8D7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E73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2DA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803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61B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C25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25B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2DE12275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56B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07F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8C3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BD2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557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76F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DF8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63A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280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56C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000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464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43A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D98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AA1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690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02F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D4F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7D9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0F71AD78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A2DE" w14:textId="77777777" w:rsidR="008F1CAF" w:rsidRPr="00F01036" w:rsidRDefault="008F1CAF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2. NW: friends/famil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F99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C32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246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1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711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164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B85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1EC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448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FA0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DCD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143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B82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736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4D8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DBD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654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62D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2E4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548B77F5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8D3E" w14:textId="77777777" w:rsidR="008F1CAF" w:rsidRPr="00F01036" w:rsidRDefault="008F1CAF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3. NW: institutional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434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377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91F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1.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AFD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2E3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BCA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809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77C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924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2DA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DED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DE6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2E3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D5C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9B5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6D9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0B0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AE1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4E1B4474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E1BA" w14:textId="77777777" w:rsidR="008F1CAF" w:rsidRPr="00F01036" w:rsidRDefault="008F1CAF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4. Isolatio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496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D98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721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29A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068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EDA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A30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972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5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181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212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782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901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A77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E23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5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2B3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225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4E8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729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7FD8305F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ED1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26E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263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CB9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683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430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21C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D9D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E10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5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B3F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21C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FD0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BE2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B81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FC5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5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4EB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38B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D98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151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14FFC568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AEBD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56C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2E5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7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DC6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5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487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FBA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601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8EC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21A5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5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823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736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A31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882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C46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2A4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0DC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BAB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6D93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91EB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8F1CAF" w:rsidRPr="00F01036" w14:paraId="51D44DF6" w14:textId="77777777" w:rsidTr="004D6B6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4E2E0" w14:textId="77777777" w:rsidR="008F1CAF" w:rsidRPr="00F01036" w:rsidRDefault="008F1CAF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5. Accommodation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078C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63620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71636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BCC0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E8A5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E4A74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B20FA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CF2A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6F19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E719E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96C5F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F7EA1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9EC1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2DCBC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B02D9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8FDB2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97EB8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EFF47" w14:textId="77777777" w:rsidR="008F1CAF" w:rsidRPr="00F01036" w:rsidRDefault="008F1CAF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</w:tr>
    </w:tbl>
    <w:p w14:paraId="655F69CB" w14:textId="77777777" w:rsidR="00180309" w:rsidRPr="00180309" w:rsidRDefault="00180309" w:rsidP="00180309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180309">
        <w:rPr>
          <w:rFonts w:ascii="Arial" w:hAnsi="Arial" w:cs="Arial"/>
          <w:sz w:val="18"/>
          <w:szCs w:val="18"/>
          <w:lang w:val="en-GB"/>
        </w:rPr>
        <w:t xml:space="preserve">Note: a p&lt;0.001, b p&lt;0.05. </w:t>
      </w:r>
    </w:p>
    <w:p w14:paraId="58BFCA48" w14:textId="4ADA50DD" w:rsidR="00743E2E" w:rsidRPr="008F1CAF" w:rsidRDefault="00180309" w:rsidP="00180309">
      <w:pPr>
        <w:jc w:val="both"/>
        <w:rPr>
          <w:rFonts w:ascii="Arial" w:hAnsi="Arial" w:cs="Arial"/>
          <w:sz w:val="18"/>
          <w:szCs w:val="18"/>
          <w:lang w:val="en-GB"/>
        </w:rPr>
      </w:pPr>
      <w:r w:rsidRPr="00180309">
        <w:rPr>
          <w:rFonts w:ascii="Arial" w:hAnsi="Arial" w:cs="Arial"/>
          <w:sz w:val="18"/>
          <w:szCs w:val="18"/>
          <w:lang w:val="en-GB"/>
        </w:rPr>
        <w:t xml:space="preserve">Source: Living, Working and COVID-19 (Eurofound), own calculations. </w:t>
      </w:r>
    </w:p>
    <w:sectPr w:rsidR="00743E2E" w:rsidRPr="008F1CAF" w:rsidSect="008F1CA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CAF"/>
    <w:rsid w:val="0003651A"/>
    <w:rsid w:val="00180309"/>
    <w:rsid w:val="001E2C22"/>
    <w:rsid w:val="00702165"/>
    <w:rsid w:val="00743E2E"/>
    <w:rsid w:val="007F6C3F"/>
    <w:rsid w:val="008F1CAF"/>
    <w:rsid w:val="00B176C8"/>
    <w:rsid w:val="00F7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E4F53"/>
  <w15:chartTrackingRefBased/>
  <w15:docId w15:val="{914AF1AB-D4A7-4D2E-8014-39E0F5920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1CA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F1CA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Leitner</dc:creator>
  <cp:keywords/>
  <dc:description/>
  <cp:lastModifiedBy>Sandra Leitner</cp:lastModifiedBy>
  <cp:revision>2</cp:revision>
  <dcterms:created xsi:type="dcterms:W3CDTF">2024-01-03T07:38:00Z</dcterms:created>
  <dcterms:modified xsi:type="dcterms:W3CDTF">2024-08-25T11:31:00Z</dcterms:modified>
</cp:coreProperties>
</file>